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5E9EB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8E3CC4">
        <w:rPr>
          <w:rFonts w:ascii="Times New Roman" w:hAnsi="Times New Roman" w:cs="Times New Roman"/>
          <w:b/>
          <w:sz w:val="32"/>
          <w:szCs w:val="32"/>
          <w:lang w:val="en-AU"/>
        </w:rPr>
        <w:t>Appendices</w:t>
      </w:r>
    </w:p>
    <w:p w14:paraId="442BD442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lang w:val="en-AU"/>
        </w:rPr>
      </w:pPr>
    </w:p>
    <w:p w14:paraId="607AB36D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b/>
          <w:color w:val="000000" w:themeColor="text1"/>
          <w:lang w:val="en-AU"/>
        </w:rPr>
        <w:t>Appendix 1. MEDLINE (PubMed) Search Strategy</w:t>
      </w:r>
    </w:p>
    <w:p w14:paraId="5E42596D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"Electronic Nicotine Delivery Systems"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] OR 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ENDS[</w:t>
      </w:r>
      <w:proofErr w:type="spellStart"/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] OR 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Vape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Vaping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"electronic cigarette*"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] OR 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Vaping[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Mesh] OR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eci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e-cig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)</w:t>
      </w:r>
    </w:p>
    <w:p w14:paraId="326D9BF7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20525C1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0A861A7C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55B2B175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"Young people"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"Young adult*"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Child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] OR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] OR 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t[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Mesh] OR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eena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)</w:t>
      </w:r>
    </w:p>
    <w:p w14:paraId="434EA800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B8FE151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19C3A7AF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0204B474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"Oral Health*"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dent*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] OR Oral[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] OR "Oral Health"[Mesh] OR 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Dentistry[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Mesh])</w:t>
      </w:r>
    </w:p>
    <w:p w14:paraId="098B6B62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14:paraId="44A34CA5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14:paraId="47C02FB2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b/>
          <w:color w:val="000000" w:themeColor="text1"/>
          <w:lang w:val="en-AU"/>
        </w:rPr>
        <w:t>Appendix 2. CINAHL Search Strategy</w:t>
      </w:r>
    </w:p>
    <w:p w14:paraId="32F2A172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((TI "Electronic Nicotine Delivery Systems" OR AB "Electronic Nicotine Delivery Systems") OR (TI Vape* OR AB Vape*) OR (TI Vaping OR AB Vaping) OR TI "electronic cigarette*" OR AB "electronic cigarette*" OR (MH Vaping+) OR (TI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eci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* OR AB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eci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) OR (TI e-cig* OR AB e-cig*))</w:t>
      </w:r>
    </w:p>
    <w:p w14:paraId="21286DD4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270A2892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4BC3389D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1B5FB521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((TI "Young people" OR AB "Young people") OR (TI "Young adult*" OR AB "Young adult*") OR (TI Child* OR AB Child*) OR (TI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* OR AB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*) OR (MH Adolescence+) OR (TI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eena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* OR AB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eena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))</w:t>
      </w:r>
    </w:p>
    <w:p w14:paraId="41B48183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44D96637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63332DD6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D724D20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(TI "Oral Health*" OR AB "Oral Health*") OR (TI dent* OR AB dent*) OR (TI Oral OR AB Oral) OR (MH "Oral Health+") OR (MH Dentistry+))</w:t>
      </w:r>
    </w:p>
    <w:p w14:paraId="65058B0E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14:paraId="20B48E66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14:paraId="49C7B1A0" w14:textId="77777777" w:rsidR="00AE7F4E" w:rsidRPr="008E3CC4" w:rsidRDefault="00AE7F4E" w:rsidP="00AE7F4E">
      <w:pPr>
        <w:tabs>
          <w:tab w:val="left" w:pos="5389"/>
        </w:tabs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b/>
          <w:color w:val="000000" w:themeColor="text1"/>
          <w:lang w:val="en-AU"/>
        </w:rPr>
        <w:t>Appendix 3. Embase (Elsevier) Search Strategy</w:t>
      </w:r>
      <w:r w:rsidRPr="008E3CC4">
        <w:rPr>
          <w:rFonts w:ascii="Times New Roman" w:hAnsi="Times New Roman" w:cs="Times New Roman"/>
          <w:b/>
          <w:color w:val="000000" w:themeColor="text1"/>
          <w:lang w:val="en-AU"/>
        </w:rPr>
        <w:tab/>
      </w:r>
    </w:p>
    <w:p w14:paraId="0CF62769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'Electronic Nicotine Delivery Systems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'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</w:t>
      </w:r>
      <w:proofErr w:type="spellStart"/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ENDS: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Vape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</w:t>
      </w:r>
      <w:proofErr w:type="spellStart"/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Vaping: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'electronic cigarette*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'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Vaping/exp OR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ecig</w:t>
      </w:r>
      <w:proofErr w:type="spellEnd"/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e-cig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)</w:t>
      </w:r>
    </w:p>
    <w:p w14:paraId="5A52AA47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05B5C68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3BF4C9DD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8F0F316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'Young people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'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'Young adult*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'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Child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</w:t>
      </w:r>
      <w:proofErr w:type="spellEnd"/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Adolescent/exp OR 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eenag</w:t>
      </w:r>
      <w:proofErr w:type="spellEnd"/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)</w:t>
      </w:r>
    </w:p>
    <w:p w14:paraId="0EAA57A1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7F07DA7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lastRenderedPageBreak/>
        <w:t>AND</w:t>
      </w:r>
    </w:p>
    <w:p w14:paraId="2011320F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4EBA1A60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'Oral Health*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'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dent</w:t>
      </w:r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*: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</w:t>
      </w:r>
      <w:proofErr w:type="spellStart"/>
      <w:proofErr w:type="gramStart"/>
      <w:r w:rsidRPr="008E3CC4">
        <w:rPr>
          <w:rFonts w:ascii="Times New Roman" w:hAnsi="Times New Roman" w:cs="Times New Roman"/>
          <w:color w:val="000000" w:themeColor="text1"/>
          <w:lang w:val="en-AU"/>
        </w:rPr>
        <w:t>Oral:ti</w:t>
      </w:r>
      <w:proofErr w:type="gramEnd"/>
      <w:r w:rsidRPr="008E3CC4">
        <w:rPr>
          <w:rFonts w:ascii="Times New Roman" w:hAnsi="Times New Roman" w:cs="Times New Roman"/>
          <w:color w:val="000000" w:themeColor="text1"/>
          <w:lang w:val="en-AU"/>
        </w:rPr>
        <w:t>,ab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 xml:space="preserve"> OR Dentistry/exp OR 'dental health'/exp)</w:t>
      </w:r>
    </w:p>
    <w:p w14:paraId="5492C62A" w14:textId="77777777" w:rsidR="00AE7F4E" w:rsidRPr="008E3CC4" w:rsidRDefault="00AE7F4E" w:rsidP="00AE7F4E">
      <w:pPr>
        <w:tabs>
          <w:tab w:val="left" w:pos="5389"/>
        </w:tabs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14:paraId="1DC92BAD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</w:p>
    <w:p w14:paraId="499D4D56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b/>
          <w:color w:val="000000" w:themeColor="text1"/>
          <w:lang w:val="en-AU"/>
        </w:rPr>
        <w:t>Appendix 4. Web of Science Search Strategy</w:t>
      </w:r>
    </w:p>
    <w:p w14:paraId="32ACACA4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(TI="Electronic Nicotine Delivery Systems" OR AB="Electronic Nicotine Delivery Systems") OR (TI=Vape* OR AB=Vape*) OR (TI=Vaping OR AB=Vaping) OR (TI="electronic cigarette*" OR AB="electronic cigarette*") OR (TI=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eci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 OR AB=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eci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) OR (TI=e-cig* OR AB=e-cig*))</w:t>
      </w:r>
    </w:p>
    <w:p w14:paraId="2567E599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1DDFE624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318CB877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7E8D6858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((TI="Young people" OR AB="Young people") OR (TI="Young adult*" OR AB="Young adult*") OR (TI=Child* OR AB=Child*) OR (TI=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 OR AB=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Adolescen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) OR (TI=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eena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 OR AB=</w:t>
      </w:r>
      <w:proofErr w:type="spellStart"/>
      <w:r w:rsidRPr="008E3CC4">
        <w:rPr>
          <w:rFonts w:ascii="Times New Roman" w:hAnsi="Times New Roman" w:cs="Times New Roman"/>
          <w:color w:val="000000" w:themeColor="text1"/>
          <w:lang w:val="en-AU"/>
        </w:rPr>
        <w:t>Teenag</w:t>
      </w:r>
      <w:proofErr w:type="spellEnd"/>
      <w:r w:rsidRPr="008E3CC4">
        <w:rPr>
          <w:rFonts w:ascii="Times New Roman" w:hAnsi="Times New Roman" w:cs="Times New Roman"/>
          <w:color w:val="000000" w:themeColor="text1"/>
          <w:lang w:val="en-AU"/>
        </w:rPr>
        <w:t>*))</w:t>
      </w:r>
    </w:p>
    <w:p w14:paraId="11E9043D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</w:p>
    <w:p w14:paraId="33544CD6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  <w:lang w:val="en-AU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44147BD1" w14:textId="77777777" w:rsidR="00AE7F4E" w:rsidRPr="008E3CC4" w:rsidRDefault="00AE7F4E" w:rsidP="00AE7F4E">
      <w:pPr>
        <w:rPr>
          <w:rFonts w:ascii="Times New Roman" w:hAnsi="Times New Roman" w:cs="Times New Roman"/>
          <w:color w:val="000000" w:themeColor="text1"/>
        </w:rPr>
      </w:pPr>
      <w:r w:rsidRPr="008E3CC4">
        <w:rPr>
          <w:rFonts w:ascii="Times New Roman" w:hAnsi="Times New Roman" w:cs="Times New Roman"/>
          <w:color w:val="000000" w:themeColor="text1"/>
          <w:lang w:val="en-AU"/>
        </w:rPr>
        <w:br/>
        <w:t>((TI="Oral Health*" OR AB="Oral Health*") OR (TI=dent* OR AB=dent*) OR (TI=Oral OR AB=Oral))</w:t>
      </w:r>
    </w:p>
    <w:p w14:paraId="60DEE51A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lang w:val="en-AU"/>
        </w:rPr>
      </w:pPr>
    </w:p>
    <w:p w14:paraId="62081107" w14:textId="77777777" w:rsidR="00AE7F4E" w:rsidRPr="008E3CC4" w:rsidRDefault="00AE7F4E" w:rsidP="00AE7F4E">
      <w:pPr>
        <w:spacing w:line="360" w:lineRule="auto"/>
        <w:rPr>
          <w:rFonts w:ascii="Times New Roman" w:hAnsi="Times New Roman" w:cs="Times New Roman"/>
          <w:b/>
          <w:lang w:val="en-AU"/>
        </w:rPr>
      </w:pPr>
    </w:p>
    <w:p w14:paraId="6FD8F119" w14:textId="77777777" w:rsidR="00646C8A" w:rsidRDefault="00646C8A"/>
    <w:sectPr w:rsidR="00646C8A" w:rsidSect="00A92A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4E"/>
    <w:rsid w:val="0001402D"/>
    <w:rsid w:val="0003586A"/>
    <w:rsid w:val="00047258"/>
    <w:rsid w:val="0006587F"/>
    <w:rsid w:val="0007266F"/>
    <w:rsid w:val="00086FB6"/>
    <w:rsid w:val="00091BB3"/>
    <w:rsid w:val="00115D81"/>
    <w:rsid w:val="0012376B"/>
    <w:rsid w:val="00155ACD"/>
    <w:rsid w:val="00167AEC"/>
    <w:rsid w:val="00176EA8"/>
    <w:rsid w:val="00192002"/>
    <w:rsid w:val="001962A3"/>
    <w:rsid w:val="001A4AE3"/>
    <w:rsid w:val="001A7A25"/>
    <w:rsid w:val="001B1DC3"/>
    <w:rsid w:val="001B5871"/>
    <w:rsid w:val="001D21D1"/>
    <w:rsid w:val="001E31D8"/>
    <w:rsid w:val="00217744"/>
    <w:rsid w:val="00227A68"/>
    <w:rsid w:val="002329CB"/>
    <w:rsid w:val="0023413B"/>
    <w:rsid w:val="002458D5"/>
    <w:rsid w:val="002E1417"/>
    <w:rsid w:val="002E2B37"/>
    <w:rsid w:val="002F1C42"/>
    <w:rsid w:val="003474AC"/>
    <w:rsid w:val="003A20CA"/>
    <w:rsid w:val="003B2B83"/>
    <w:rsid w:val="003B5181"/>
    <w:rsid w:val="00406A6A"/>
    <w:rsid w:val="004202F9"/>
    <w:rsid w:val="004325AD"/>
    <w:rsid w:val="00433265"/>
    <w:rsid w:val="004415C4"/>
    <w:rsid w:val="004520A8"/>
    <w:rsid w:val="0047707C"/>
    <w:rsid w:val="00491328"/>
    <w:rsid w:val="004A3F94"/>
    <w:rsid w:val="004A4D7E"/>
    <w:rsid w:val="004C5AA1"/>
    <w:rsid w:val="004C5BD8"/>
    <w:rsid w:val="004D63A7"/>
    <w:rsid w:val="004F1E4E"/>
    <w:rsid w:val="004F25A8"/>
    <w:rsid w:val="004F6D4B"/>
    <w:rsid w:val="0050360A"/>
    <w:rsid w:val="00507F5B"/>
    <w:rsid w:val="00551A9A"/>
    <w:rsid w:val="00565539"/>
    <w:rsid w:val="00565FE6"/>
    <w:rsid w:val="0058012A"/>
    <w:rsid w:val="005922F3"/>
    <w:rsid w:val="005B3E84"/>
    <w:rsid w:val="005C5E1B"/>
    <w:rsid w:val="005C6F0D"/>
    <w:rsid w:val="005E1FFF"/>
    <w:rsid w:val="005F42D0"/>
    <w:rsid w:val="0060660C"/>
    <w:rsid w:val="006109F2"/>
    <w:rsid w:val="006116E1"/>
    <w:rsid w:val="00624DB4"/>
    <w:rsid w:val="0062689B"/>
    <w:rsid w:val="00627080"/>
    <w:rsid w:val="00640A04"/>
    <w:rsid w:val="00646C8A"/>
    <w:rsid w:val="006502C6"/>
    <w:rsid w:val="00676A2C"/>
    <w:rsid w:val="006811AD"/>
    <w:rsid w:val="006A270C"/>
    <w:rsid w:val="006C24CF"/>
    <w:rsid w:val="006D66A9"/>
    <w:rsid w:val="006D6E3F"/>
    <w:rsid w:val="006E49C5"/>
    <w:rsid w:val="006F542A"/>
    <w:rsid w:val="007045B0"/>
    <w:rsid w:val="00730460"/>
    <w:rsid w:val="007508B7"/>
    <w:rsid w:val="0075796C"/>
    <w:rsid w:val="00770D03"/>
    <w:rsid w:val="0077263A"/>
    <w:rsid w:val="00782A3C"/>
    <w:rsid w:val="00790693"/>
    <w:rsid w:val="007A00FA"/>
    <w:rsid w:val="007C0779"/>
    <w:rsid w:val="007E765A"/>
    <w:rsid w:val="007F5382"/>
    <w:rsid w:val="00801B40"/>
    <w:rsid w:val="008158EE"/>
    <w:rsid w:val="00833340"/>
    <w:rsid w:val="00837D27"/>
    <w:rsid w:val="00854D3D"/>
    <w:rsid w:val="00886076"/>
    <w:rsid w:val="00912403"/>
    <w:rsid w:val="00930417"/>
    <w:rsid w:val="00937EB7"/>
    <w:rsid w:val="009407BD"/>
    <w:rsid w:val="009424D4"/>
    <w:rsid w:val="00942AC7"/>
    <w:rsid w:val="00944713"/>
    <w:rsid w:val="009551CC"/>
    <w:rsid w:val="00961CEC"/>
    <w:rsid w:val="009A34DC"/>
    <w:rsid w:val="009B3FC9"/>
    <w:rsid w:val="009D68D1"/>
    <w:rsid w:val="009E22DC"/>
    <w:rsid w:val="009F0EC2"/>
    <w:rsid w:val="009F3A8C"/>
    <w:rsid w:val="00A12ABC"/>
    <w:rsid w:val="00A160C6"/>
    <w:rsid w:val="00A43057"/>
    <w:rsid w:val="00A56A8D"/>
    <w:rsid w:val="00A92A36"/>
    <w:rsid w:val="00AB31E2"/>
    <w:rsid w:val="00AC1CEB"/>
    <w:rsid w:val="00AD70B6"/>
    <w:rsid w:val="00AE7F4E"/>
    <w:rsid w:val="00B069BC"/>
    <w:rsid w:val="00B228CB"/>
    <w:rsid w:val="00B26929"/>
    <w:rsid w:val="00B30440"/>
    <w:rsid w:val="00B4511A"/>
    <w:rsid w:val="00B54861"/>
    <w:rsid w:val="00B9487C"/>
    <w:rsid w:val="00BA0B19"/>
    <w:rsid w:val="00BB3531"/>
    <w:rsid w:val="00BB7B32"/>
    <w:rsid w:val="00BC2CB8"/>
    <w:rsid w:val="00BD13F7"/>
    <w:rsid w:val="00BD18ED"/>
    <w:rsid w:val="00BE476C"/>
    <w:rsid w:val="00BE7096"/>
    <w:rsid w:val="00C25C37"/>
    <w:rsid w:val="00C5313F"/>
    <w:rsid w:val="00C81807"/>
    <w:rsid w:val="00C841CF"/>
    <w:rsid w:val="00CA77E0"/>
    <w:rsid w:val="00CC19F0"/>
    <w:rsid w:val="00CD49F8"/>
    <w:rsid w:val="00CF08D3"/>
    <w:rsid w:val="00CF1C58"/>
    <w:rsid w:val="00CF7C45"/>
    <w:rsid w:val="00D15063"/>
    <w:rsid w:val="00D20D5C"/>
    <w:rsid w:val="00D23306"/>
    <w:rsid w:val="00D4656C"/>
    <w:rsid w:val="00D61537"/>
    <w:rsid w:val="00D6242D"/>
    <w:rsid w:val="00D86723"/>
    <w:rsid w:val="00DA4162"/>
    <w:rsid w:val="00DB1F58"/>
    <w:rsid w:val="00DC6DB2"/>
    <w:rsid w:val="00DF05CD"/>
    <w:rsid w:val="00DF2D06"/>
    <w:rsid w:val="00DF56A3"/>
    <w:rsid w:val="00E045D2"/>
    <w:rsid w:val="00E04652"/>
    <w:rsid w:val="00E04EFC"/>
    <w:rsid w:val="00E22E79"/>
    <w:rsid w:val="00E276B8"/>
    <w:rsid w:val="00E30DE5"/>
    <w:rsid w:val="00E55574"/>
    <w:rsid w:val="00E829E3"/>
    <w:rsid w:val="00EC2740"/>
    <w:rsid w:val="00EC464A"/>
    <w:rsid w:val="00EC5835"/>
    <w:rsid w:val="00EE77FE"/>
    <w:rsid w:val="00F25107"/>
    <w:rsid w:val="00F4017F"/>
    <w:rsid w:val="00F52357"/>
    <w:rsid w:val="00F55A11"/>
    <w:rsid w:val="00F753D6"/>
    <w:rsid w:val="00F900C0"/>
    <w:rsid w:val="00F96A64"/>
    <w:rsid w:val="00F96C63"/>
    <w:rsid w:val="00FB116D"/>
    <w:rsid w:val="00FB428E"/>
    <w:rsid w:val="00FC6CF2"/>
    <w:rsid w:val="00FD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96280"/>
  <w14:defaultImageDpi w14:val="32767"/>
  <w15:chartTrackingRefBased/>
  <w15:docId w15:val="{30168611-2ACD-B949-9EA9-B869F10B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7F4E"/>
  </w:style>
  <w:style w:type="paragraph" w:styleId="Heading1">
    <w:name w:val="heading 1"/>
    <w:basedOn w:val="Normal"/>
    <w:next w:val="Normal"/>
    <w:link w:val="Heading1Char"/>
    <w:uiPriority w:val="9"/>
    <w:qFormat/>
    <w:rsid w:val="00AE7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F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F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F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F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F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F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F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F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F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F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F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F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ran</dc:creator>
  <cp:keywords/>
  <dc:description/>
  <cp:lastModifiedBy>Jessica Tran</cp:lastModifiedBy>
  <cp:revision>1</cp:revision>
  <dcterms:created xsi:type="dcterms:W3CDTF">2025-07-24T08:32:00Z</dcterms:created>
  <dcterms:modified xsi:type="dcterms:W3CDTF">2025-07-24T08:33:00Z</dcterms:modified>
</cp:coreProperties>
</file>